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668"/>
        <w:gridCol w:w="1125"/>
        <w:gridCol w:w="1028"/>
        <w:gridCol w:w="1120"/>
        <w:gridCol w:w="1098"/>
        <w:gridCol w:w="1061"/>
        <w:gridCol w:w="852"/>
      </w:tblGrid>
      <w:tr w:rsidR="00A23330" w:rsidRPr="00A23330" w14:paraId="16809434" w14:textId="77777777" w:rsidTr="007A5AF1">
        <w:trPr>
          <w:trHeight w:val="459"/>
        </w:trPr>
        <w:tc>
          <w:tcPr>
            <w:tcW w:w="1064" w:type="dxa"/>
          </w:tcPr>
          <w:p w14:paraId="6B2DE49C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</w:tcPr>
          <w:p w14:paraId="5AA819C0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6284" w:type="dxa"/>
            <w:gridSpan w:val="6"/>
            <w:vAlign w:val="center"/>
          </w:tcPr>
          <w:p w14:paraId="7DF0B5EF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Question 11: How do you feel about the integration of AI into orthopaedics in terms of your personal identity / role as a future physician?</w:t>
            </w:r>
          </w:p>
        </w:tc>
      </w:tr>
      <w:tr w:rsidR="00A23330" w:rsidRPr="00A23330" w14:paraId="622DAB69" w14:textId="77777777" w:rsidTr="007A5AF1">
        <w:tc>
          <w:tcPr>
            <w:tcW w:w="1064" w:type="dxa"/>
          </w:tcPr>
          <w:p w14:paraId="5DC24476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</w:tcPr>
          <w:p w14:paraId="00C95E34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14:paraId="482FA39E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worri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66A4BD1D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Worried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14:paraId="58F7E93C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39BB8B9F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Enthusiasti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14:paraId="6AE83105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Very Enthusiastic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68AD79FC" w14:textId="77777777" w:rsidR="00A23330" w:rsidRPr="00A23330" w:rsidRDefault="00A23330" w:rsidP="00A23330">
            <w:pPr>
              <w:spacing w:after="80" w:line="276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Total</w:t>
            </w:r>
          </w:p>
        </w:tc>
      </w:tr>
      <w:tr w:rsidR="00A23330" w:rsidRPr="00A23330" w14:paraId="17C67CC9" w14:textId="77777777" w:rsidTr="007A5AF1">
        <w:tc>
          <w:tcPr>
            <w:tcW w:w="1064" w:type="dxa"/>
            <w:vMerge w:val="restart"/>
            <w:textDirection w:val="btLr"/>
            <w:vAlign w:val="center"/>
          </w:tcPr>
          <w:p w14:paraId="0D15C672" w14:textId="77777777" w:rsidR="00A23330" w:rsidRPr="00A23330" w:rsidRDefault="00A23330" w:rsidP="00A23330">
            <w:pPr>
              <w:spacing w:after="80" w:line="360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Question 4: How would you rate your technical skills in areas such as IT / computer science (e.g., programming, data analysis, network / system administration, software development)?</w:t>
            </w:r>
          </w:p>
        </w:tc>
        <w:tc>
          <w:tcPr>
            <w:tcW w:w="1668" w:type="dxa"/>
            <w:vAlign w:val="center"/>
          </w:tcPr>
          <w:p w14:paraId="176ABB17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No / limited interest and no knowled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1341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0927A3C5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2797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5.26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1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575F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68.4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1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C2B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6.3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5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7D5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352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0074B167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19)</w:t>
            </w:r>
          </w:p>
        </w:tc>
      </w:tr>
      <w:tr w:rsidR="00A23330" w:rsidRPr="00A23330" w14:paraId="58D692A8" w14:textId="77777777" w:rsidTr="007A5AF1">
        <w:tc>
          <w:tcPr>
            <w:tcW w:w="1064" w:type="dxa"/>
            <w:vMerge/>
          </w:tcPr>
          <w:p w14:paraId="34ADDF9F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0D68A960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Basic interest, but limited knowled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721A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5AC3FD56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C30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5.88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5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95A49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57.6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49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95B78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30.6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6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BFDF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5.88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5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9E1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016D4AA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85)</w:t>
            </w:r>
          </w:p>
        </w:tc>
      </w:tr>
      <w:tr w:rsidR="00A23330" w:rsidRPr="00A23330" w14:paraId="0CC67620" w14:textId="77777777" w:rsidTr="007A5AF1">
        <w:tc>
          <w:tcPr>
            <w:tcW w:w="1064" w:type="dxa"/>
            <w:vMerge/>
          </w:tcPr>
          <w:p w14:paraId="3AC51FA2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375B5EAC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nterest and self-taught knowledge, but no formal educa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BB7A3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3ED0C92C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27878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2.5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8B7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43.8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7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B922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18.8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4A2E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5.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4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B814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11DAAA5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16)</w:t>
            </w:r>
          </w:p>
        </w:tc>
      </w:tr>
      <w:tr w:rsidR="00A23330" w:rsidRPr="00A23330" w14:paraId="64A9F76B" w14:textId="77777777" w:rsidTr="007A5AF1">
        <w:tc>
          <w:tcPr>
            <w:tcW w:w="1064" w:type="dxa"/>
            <w:vMerge/>
          </w:tcPr>
          <w:p w14:paraId="34AE4FEA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1E3C96E2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Occasional engagement in spare time, but no formal educa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0B89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4648396C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FB5F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53E8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36.8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7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2499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63.2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12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F413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455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650AA6B2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19)</w:t>
            </w:r>
          </w:p>
        </w:tc>
      </w:tr>
      <w:tr w:rsidR="00A23330" w:rsidRPr="00A23330" w14:paraId="3C8892D8" w14:textId="77777777" w:rsidTr="007A5AF1">
        <w:tc>
          <w:tcPr>
            <w:tcW w:w="1064" w:type="dxa"/>
            <w:vMerge/>
          </w:tcPr>
          <w:p w14:paraId="6785AE44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0E7B6436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In-depth engagement and practical experience, but no formal educa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0289C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1CE2BCF8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36D5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60D2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8.6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3128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42.9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3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8F57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28.6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2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CE535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1A11EB9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7)</w:t>
            </w:r>
          </w:p>
        </w:tc>
      </w:tr>
      <w:tr w:rsidR="00A23330" w:rsidRPr="00A23330" w14:paraId="098BA703" w14:textId="77777777" w:rsidTr="007A5AF1">
        <w:tc>
          <w:tcPr>
            <w:tcW w:w="1064" w:type="dxa"/>
            <w:vMerge/>
          </w:tcPr>
          <w:p w14:paraId="5E7633C5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77ACFB75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Degree or currently enrolled in a technical field, e.g., computer science, bioinformatics, data scienc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7B11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6D9277E1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DE47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</w:p>
          <w:p w14:paraId="5B03122E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(n=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6433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50.0%</w:t>
            </w: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br/>
              <w:t>(n=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9CB2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t>0.00%</w:t>
            </w:r>
            <w:r w:rsidRPr="00A23330"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  <w:br/>
              <w:t>(n=0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43E3D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50.0%</w:t>
            </w:r>
          </w:p>
          <w:p w14:paraId="7F64692C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en-GB"/>
              </w:rPr>
              <w:t>(n=1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3B3F8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00%</w:t>
            </w:r>
          </w:p>
          <w:p w14:paraId="56BC1C04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(n=2)</w:t>
            </w:r>
          </w:p>
        </w:tc>
      </w:tr>
      <w:tr w:rsidR="00A23330" w:rsidRPr="00A23330" w14:paraId="2EC7E944" w14:textId="77777777" w:rsidTr="007A5AF1">
        <w:trPr>
          <w:trHeight w:val="623"/>
        </w:trPr>
        <w:tc>
          <w:tcPr>
            <w:tcW w:w="1064" w:type="dxa"/>
            <w:vMerge/>
          </w:tcPr>
          <w:p w14:paraId="4D92E499" w14:textId="77777777" w:rsidR="00A23330" w:rsidRPr="00A23330" w:rsidRDefault="00A23330" w:rsidP="00A23330">
            <w:pPr>
              <w:spacing w:before="240" w:after="80"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17589880" w14:textId="77777777" w:rsidR="00A23330" w:rsidRPr="00A23330" w:rsidRDefault="00A23330" w:rsidP="00A23330">
            <w:pPr>
              <w:spacing w:before="120" w:after="120"/>
              <w:jc w:val="right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CDF34F3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9FF2EEF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DB86CCE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7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1732D67B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49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45AF6A4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0B4AFC6" w14:textId="77777777" w:rsidR="00A23330" w:rsidRPr="00A23330" w:rsidRDefault="00A23330" w:rsidP="00A23330">
            <w:pPr>
              <w:spacing w:after="80"/>
              <w:jc w:val="center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A2333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GB"/>
              </w:rPr>
              <w:t>148</w:t>
            </w:r>
          </w:p>
        </w:tc>
      </w:tr>
    </w:tbl>
    <w:p w14:paraId="674E4924" w14:textId="77777777" w:rsidR="00A23330" w:rsidRDefault="00A23330">
      <w:pPr>
        <w:rPr>
          <w:rFonts w:ascii="Times New Roman" w:eastAsia="Arial" w:hAnsi="Times New Roman" w:cs="Times New Roman"/>
          <w:b/>
          <w:bCs/>
          <w:sz w:val="21"/>
          <w:szCs w:val="21"/>
        </w:rPr>
      </w:pPr>
    </w:p>
    <w:p w14:paraId="600A81E8" w14:textId="1589ECCE" w:rsidR="00140222" w:rsidRDefault="00A23330" w:rsidP="00A23330">
      <w:pPr>
        <w:spacing w:line="480" w:lineRule="auto"/>
        <w:jc w:val="both"/>
      </w:pPr>
      <w:r w:rsidRPr="00A23330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>Supplementary Table 3: Influence of self-reported technical aptitude on sentiment towards AI.</w:t>
      </w:r>
      <w:r w:rsidRPr="00A23330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Cross-tabulation of self-reported technical aptitude and sentiment towards AI, as it pertains to personal identity / role as a future physician. Responses of ‘no answer’ were treated as missing values and removed from this analysis (omitted here</w:t>
      </w:r>
      <w:bookmarkStart w:id="0" w:name="_Hlk144470922"/>
      <w:r w:rsidRPr="00A23330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). Ordinal values were compared using Spearman’s rank correlation coefficient (r=0.24, p=0.003). </w:t>
      </w:r>
      <w:r w:rsidRPr="00A23330">
        <w:rPr>
          <w:rFonts w:ascii="Times New Roman" w:eastAsia="Arial" w:hAnsi="Times New Roman" w:cs="Times New Roman"/>
          <w:b/>
          <w:bCs/>
          <w:sz w:val="21"/>
          <w:szCs w:val="21"/>
          <w:lang w:val="en-GB"/>
        </w:rPr>
        <w:t>Bold formatting</w:t>
      </w:r>
      <w:r w:rsidRPr="00A23330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is used to indicate the most frequent answer option in each row.</w:t>
      </w:r>
      <w:bookmarkEnd w:id="0"/>
      <w:r w:rsidRPr="00A23330">
        <w:rPr>
          <w:rFonts w:ascii="Times New Roman" w:eastAsia="Arial" w:hAnsi="Times New Roman" w:cs="Times New Roman"/>
          <w:sz w:val="21"/>
          <w:szCs w:val="21"/>
          <w:lang w:val="en-GB"/>
        </w:rPr>
        <w:t xml:space="preserve"> </w:t>
      </w:r>
      <w:r w:rsidRPr="00A23330">
        <w:rPr>
          <w:rFonts w:ascii="Times New Roman" w:eastAsia="Arial" w:hAnsi="Times New Roman" w:cs="Times New Roman"/>
          <w:i/>
          <w:iCs/>
          <w:sz w:val="21"/>
          <w:szCs w:val="21"/>
          <w:lang w:val="en-GB"/>
        </w:rPr>
        <w:t>Abbreviations: AI, artificial intelligence; IT, information technology.</w:t>
      </w:r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30"/>
    <w:rsid w:val="00031DE2"/>
    <w:rsid w:val="000A7B79"/>
    <w:rsid w:val="00115A3D"/>
    <w:rsid w:val="00140222"/>
    <w:rsid w:val="001972F7"/>
    <w:rsid w:val="001D67ED"/>
    <w:rsid w:val="002616BB"/>
    <w:rsid w:val="00265E5F"/>
    <w:rsid w:val="00276838"/>
    <w:rsid w:val="00292060"/>
    <w:rsid w:val="002A4164"/>
    <w:rsid w:val="002B4C5A"/>
    <w:rsid w:val="002F532F"/>
    <w:rsid w:val="003C1F06"/>
    <w:rsid w:val="003D0A31"/>
    <w:rsid w:val="003D7717"/>
    <w:rsid w:val="003E289C"/>
    <w:rsid w:val="0041258A"/>
    <w:rsid w:val="004418F5"/>
    <w:rsid w:val="00474152"/>
    <w:rsid w:val="004B0EB5"/>
    <w:rsid w:val="004E2783"/>
    <w:rsid w:val="0052069B"/>
    <w:rsid w:val="00534554"/>
    <w:rsid w:val="00591169"/>
    <w:rsid w:val="005B21FC"/>
    <w:rsid w:val="005E3E8B"/>
    <w:rsid w:val="005E5706"/>
    <w:rsid w:val="005F2D15"/>
    <w:rsid w:val="005F3A4A"/>
    <w:rsid w:val="005F6ADF"/>
    <w:rsid w:val="006503AC"/>
    <w:rsid w:val="006879F9"/>
    <w:rsid w:val="006A60A9"/>
    <w:rsid w:val="006C43F9"/>
    <w:rsid w:val="006C58FF"/>
    <w:rsid w:val="0071723B"/>
    <w:rsid w:val="00736435"/>
    <w:rsid w:val="007A04B2"/>
    <w:rsid w:val="007C43FD"/>
    <w:rsid w:val="00820538"/>
    <w:rsid w:val="00826CAD"/>
    <w:rsid w:val="00866692"/>
    <w:rsid w:val="008A6BAB"/>
    <w:rsid w:val="009150B5"/>
    <w:rsid w:val="00984C7C"/>
    <w:rsid w:val="0099407F"/>
    <w:rsid w:val="009A5E8E"/>
    <w:rsid w:val="00A23330"/>
    <w:rsid w:val="00BB6C21"/>
    <w:rsid w:val="00BE2F09"/>
    <w:rsid w:val="00C308C7"/>
    <w:rsid w:val="00D41106"/>
    <w:rsid w:val="00DA11E3"/>
    <w:rsid w:val="00E249BE"/>
    <w:rsid w:val="00E26D9C"/>
    <w:rsid w:val="00E305EA"/>
    <w:rsid w:val="00EB315F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AF96C"/>
  <w15:chartTrackingRefBased/>
  <w15:docId w15:val="{10215DDC-4421-A44F-86B4-8D5BE13D6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3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3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3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3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3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33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23330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23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8:43:00Z</dcterms:created>
  <dcterms:modified xsi:type="dcterms:W3CDTF">2024-05-02T18:43:00Z</dcterms:modified>
</cp:coreProperties>
</file>